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88A70" w14:textId="65830347" w:rsidR="001420B6" w:rsidRPr="003D57A4" w:rsidRDefault="00914CA3" w:rsidP="00E71CA2">
      <w:pPr>
        <w:tabs>
          <w:tab w:val="left" w:pos="968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2427752"/>
      <w:r w:rsidRPr="00914CA3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A417ED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>3</w:t>
      </w:r>
      <w:r w:rsidRPr="00914CA3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14CA3">
        <w:rPr>
          <w:rFonts w:ascii="Times New Roman" w:hAnsi="Times New Roman" w:cs="Times New Roman"/>
          <w:sz w:val="24"/>
          <w:szCs w:val="24"/>
          <w:lang w:val="en-US"/>
        </w:rPr>
        <w:t>Specifications of primary and secondary antibodies used in the Western blotting analysis. PCNA- proliferating cell nuclear antigen,</w:t>
      </w:r>
      <w:r w:rsidRPr="00914CA3">
        <w:rPr>
          <w:rStyle w:val="Pogrubieni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P53- tumor protein p53, BAX- bcl-2-like protein 4, BCL2- B-cell lymphoma 2, CASP8- caspase 8, CASP9- caspase 9, CASP3- caspase 3, ERK1/2- extracellular signal-activated kinase, AKT- protein kinase B, STAT3- signal transducer and activator of transcription 3, AMPK</w:t>
      </w:r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</w:rPr>
        <w:t>α</w:t>
      </w:r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- 5'AMP-activated kinase, INSR- insulin receptor, ACTB- </w:t>
      </w:r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</w:rPr>
        <w:t>β</w:t>
      </w:r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-actin, p- phosphorylated isoform, t- total isoform</w:t>
      </w:r>
      <w:bookmarkEnd w:id="0"/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>,</w:t>
      </w:r>
      <w:bookmarkStart w:id="1" w:name="_Hlk167960077"/>
      <w:r w:rsidRPr="00914CA3">
        <w:rPr>
          <w:rStyle w:val="Pogrubienie"/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914CA3">
        <w:rPr>
          <w:rFonts w:ascii="Times New Roman" w:hAnsi="Times New Roman" w:cs="Times New Roman"/>
          <w:sz w:val="24"/>
          <w:szCs w:val="24"/>
          <w:lang w:val="en-US"/>
        </w:rPr>
        <w:t>Thermo</w:t>
      </w:r>
      <w:proofErr w:type="spellEnd"/>
      <w:r w:rsidRPr="00914CA3">
        <w:rPr>
          <w:rFonts w:ascii="Times New Roman" w:hAnsi="Times New Roman" w:cs="Times New Roman"/>
          <w:sz w:val="24"/>
          <w:szCs w:val="24"/>
          <w:lang w:val="en-US"/>
        </w:rPr>
        <w:t xml:space="preserve"> Fisher Scientific (Waltham, MA, USA)</w:t>
      </w:r>
      <w:r w:rsidR="00F126D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4CA3">
        <w:rPr>
          <w:rFonts w:ascii="Times New Roman" w:hAnsi="Times New Roman" w:cs="Times New Roman"/>
          <w:sz w:val="24"/>
          <w:szCs w:val="24"/>
          <w:lang w:val="en-US"/>
        </w:rPr>
        <w:t xml:space="preserve"> Cell Signaling (Danvers, MA, USA), Sigma-Aldrich (Saint Louis, MO, USA), Abcam (Cambridge, UK).</w:t>
      </w:r>
      <w:bookmarkEnd w:id="1"/>
    </w:p>
    <w:tbl>
      <w:tblPr>
        <w:tblpPr w:leftFromText="141" w:rightFromText="141" w:vertAnchor="text" w:horzAnchor="margin" w:tblpXSpec="center" w:tblpY="619"/>
        <w:tblW w:w="14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29"/>
        <w:gridCol w:w="2545"/>
        <w:gridCol w:w="2544"/>
        <w:gridCol w:w="2942"/>
        <w:gridCol w:w="2289"/>
        <w:gridCol w:w="1693"/>
      </w:tblGrid>
      <w:tr w:rsidR="002C2644" w:rsidRPr="004D2CF1" w14:paraId="646B2220" w14:textId="77777777" w:rsidTr="002A66F1">
        <w:trPr>
          <w:trHeight w:val="407"/>
        </w:trPr>
        <w:tc>
          <w:tcPr>
            <w:tcW w:w="2029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1EB06292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2545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6FC24631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Host </w:t>
            </w: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2544" w:type="dxa"/>
            <w:shd w:val="clear" w:color="auto" w:fill="auto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0B0BBDC4" w14:textId="6DB3B53E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A</w:t>
            </w:r>
            <w:r w:rsidR="002C2644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ntibody</w:t>
            </w:r>
            <w:proofErr w:type="spellEnd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types</w:t>
            </w:r>
            <w:proofErr w:type="spellEnd"/>
          </w:p>
        </w:tc>
        <w:tc>
          <w:tcPr>
            <w:tcW w:w="2942" w:type="dxa"/>
          </w:tcPr>
          <w:p w14:paraId="5C7BB456" w14:textId="535EE1BC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Catalog</w:t>
            </w:r>
            <w:proofErr w:type="spellEnd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 </w:t>
            </w:r>
            <w:proofErr w:type="spellStart"/>
            <w:r w:rsidR="00590F61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numbers</w:t>
            </w:r>
            <w:proofErr w:type="spellEnd"/>
            <w:r w:rsidR="00590F61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 </w:t>
            </w:r>
            <w:r w:rsidR="00860F78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br/>
            </w:r>
            <w:r w:rsidR="00590F61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and </w:t>
            </w:r>
            <w:proofErr w:type="spellStart"/>
            <w:r w:rsidR="00590F61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concerns</w:t>
            </w:r>
            <w:proofErr w:type="spellEnd"/>
          </w:p>
        </w:tc>
        <w:tc>
          <w:tcPr>
            <w:tcW w:w="2289" w:type="dxa"/>
          </w:tcPr>
          <w:p w14:paraId="10C2208F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Research</w:t>
            </w:r>
            <w:proofErr w:type="spellEnd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 xml:space="preserve"> Resource </w:t>
            </w: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Identifiers</w:t>
            </w:r>
            <w:proofErr w:type="spellEnd"/>
          </w:p>
        </w:tc>
        <w:tc>
          <w:tcPr>
            <w:tcW w:w="1693" w:type="dxa"/>
          </w:tcPr>
          <w:p w14:paraId="0267D536" w14:textId="4CFE762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Dilution</w:t>
            </w:r>
            <w:r w:rsidR="00590F61" w:rsidRPr="004D2CF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pl-PL"/>
                <w14:ligatures w14:val="none"/>
              </w:rPr>
              <w:t>s</w:t>
            </w:r>
            <w:proofErr w:type="spellEnd"/>
          </w:p>
        </w:tc>
      </w:tr>
      <w:tr w:rsidR="00860F78" w:rsidRPr="004D2CF1" w14:paraId="41D096AF" w14:textId="77777777" w:rsidTr="002A66F1">
        <w:trPr>
          <w:trHeight w:val="339"/>
        </w:trPr>
        <w:tc>
          <w:tcPr>
            <w:tcW w:w="14042" w:type="dxa"/>
            <w:gridSpan w:val="6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1D3ED90" w14:textId="77777777" w:rsidR="00C226D3" w:rsidRPr="004D2CF1" w:rsidRDefault="00C226D3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</w:pPr>
          </w:p>
          <w:p w14:paraId="0C6BE7A7" w14:textId="77777777" w:rsidR="00C226D3" w:rsidRPr="004D2CF1" w:rsidRDefault="00860F78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  <w:t>PRIMARY ANTIBODIES</w:t>
            </w:r>
          </w:p>
          <w:p w14:paraId="327B5DF7" w14:textId="44B72A05" w:rsidR="00C226D3" w:rsidRPr="004D2CF1" w:rsidRDefault="00C226D3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</w:pPr>
          </w:p>
        </w:tc>
      </w:tr>
      <w:tr w:rsidR="00C02D67" w:rsidRPr="004D2CF1" w14:paraId="6774703F" w14:textId="77777777" w:rsidTr="002A66F1">
        <w:trPr>
          <w:trHeight w:val="33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D091797" w14:textId="7DEC6978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PCNA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0DAF743" w14:textId="06ED9F2D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use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B4CA579" w14:textId="3BC951BB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5674EE85" w14:textId="63C1E06D" w:rsidR="002C2644" w:rsidRPr="004D2CF1" w:rsidRDefault="00860F78" w:rsidP="004D2CF1">
            <w:pPr>
              <w:tabs>
                <w:tab w:val="left" w:pos="177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-3900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Fisher</w:t>
            </w:r>
            <w:r w:rsidR="00914C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ientific</w:t>
            </w:r>
          </w:p>
        </w:tc>
        <w:tc>
          <w:tcPr>
            <w:tcW w:w="2289" w:type="dxa"/>
            <w:shd w:val="clear" w:color="auto" w:fill="FFFFFF" w:themeFill="background1"/>
          </w:tcPr>
          <w:p w14:paraId="5EEF3CCE" w14:textId="25C47C71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86593</w:t>
            </w:r>
          </w:p>
        </w:tc>
        <w:tc>
          <w:tcPr>
            <w:tcW w:w="1693" w:type="dxa"/>
            <w:shd w:val="clear" w:color="auto" w:fill="FFFFFF" w:themeFill="background1"/>
          </w:tcPr>
          <w:p w14:paraId="1AFC9889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C02D67" w:rsidRPr="004D2CF1" w14:paraId="48BBE505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9030EBA" w14:textId="37DADB5C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CYCLIN D1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55900B7" w14:textId="5DCC3968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27D2BCC" w14:textId="7AF8BE1A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5705F73E" w14:textId="3F4376C8" w:rsidR="002C2644" w:rsidRPr="004D2CF1" w:rsidRDefault="00860F7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978T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1AEADFF7" w14:textId="2A9E605D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AB_2750906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3F9EC36C" w14:textId="2AF33472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C02D67" w:rsidRPr="004D2CF1" w14:paraId="1D37AC0B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B4DC209" w14:textId="621E37E1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YCLIN E1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119CF94" w14:textId="6BB2C40D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use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63D216D" w14:textId="64A2F92A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22384970" w14:textId="1A30B06C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392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64660475" w14:textId="7BEEE726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04167</w:t>
            </w:r>
          </w:p>
        </w:tc>
        <w:tc>
          <w:tcPr>
            <w:tcW w:w="1693" w:type="dxa"/>
            <w:shd w:val="clear" w:color="auto" w:fill="FFFFFF" w:themeFill="background1"/>
          </w:tcPr>
          <w:p w14:paraId="38C5F43D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226D3" w:rsidRPr="004D2CF1" w14:paraId="3EA022AD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BCFDA57" w14:textId="609D0E1D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-CYCLIN A2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FF82C38" w14:textId="6FACD924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EC560D9" w14:textId="308457F1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15212C17" w14:textId="58ECE9F0" w:rsidR="002C2644" w:rsidRPr="004D2CF1" w:rsidRDefault="00860F7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4656T, </w:t>
            </w:r>
            <w:r w:rsidRPr="004D2CF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34A53E3B" w14:textId="314EA164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B_304138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42512909" w14:textId="77777777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C02D67" w:rsidRPr="004D2CF1" w14:paraId="49717111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05F099C" w14:textId="04336513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YCLIN B1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9007970" w14:textId="6C6A45CD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23FC0BD" w14:textId="06F2EE8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02D1E0AA" w14:textId="13D779B3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no.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138T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48A4909B" w14:textId="3617C3A0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731779</w:t>
            </w:r>
          </w:p>
        </w:tc>
        <w:tc>
          <w:tcPr>
            <w:tcW w:w="1693" w:type="dxa"/>
            <w:shd w:val="clear" w:color="auto" w:fill="FFFFFF" w:themeFill="background1"/>
          </w:tcPr>
          <w:p w14:paraId="6C4C62A6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C02D67" w:rsidRPr="004D2CF1" w14:paraId="04B74C1F" w14:textId="77777777" w:rsidTr="002A66F1">
        <w:trPr>
          <w:trHeight w:val="661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00B6F45" w14:textId="42B94B04" w:rsidR="002C2644" w:rsidRPr="004D2CF1" w:rsidRDefault="002C2644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nti-P53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1B87897" w14:textId="65DAC7FB" w:rsidR="002C2644" w:rsidRPr="004D2CF1" w:rsidRDefault="00751303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CF7207B" w14:textId="5AB7A248" w:rsidR="002C2644" w:rsidRPr="004D2CF1" w:rsidRDefault="00860F78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3FA5F09D" w14:textId="4C6495E1" w:rsidR="002C2644" w:rsidRPr="004D2CF1" w:rsidRDefault="00860F78" w:rsidP="002A66F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9282S, </w:t>
            </w:r>
            <w:r w:rsidRPr="004D2CF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5C0CA062" w14:textId="7FDA84D6" w:rsidR="002C2644" w:rsidRPr="004D2CF1" w:rsidRDefault="00860F78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1476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B71B846" w14:textId="77777777" w:rsidR="002C2644" w:rsidRPr="004D2CF1" w:rsidRDefault="002C2644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C02D67" w:rsidRPr="004D2CF1" w14:paraId="56A06876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6EFE9F4" w14:textId="597FAC5F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BAX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CEEDAF5" w14:textId="6B1E523B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252AE04" w14:textId="67354529" w:rsidR="002C2644" w:rsidRPr="004D2CF1" w:rsidRDefault="00751303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28EA8E18" w14:textId="49D6A803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77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495A02DD" w14:textId="12BED20F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10695870</w:t>
            </w:r>
          </w:p>
        </w:tc>
        <w:tc>
          <w:tcPr>
            <w:tcW w:w="1693" w:type="dxa"/>
            <w:shd w:val="clear" w:color="auto" w:fill="FFFFFF" w:themeFill="background1"/>
          </w:tcPr>
          <w:p w14:paraId="1D2CB174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02D67" w:rsidRPr="004D2CF1" w14:paraId="6F4DB65E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2D44EFB" w14:textId="1204A323" w:rsidR="002C2644" w:rsidRPr="004D2CF1" w:rsidRDefault="002C2644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BCL2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5E6E467" w14:textId="30AC033D" w:rsidR="002C2644" w:rsidRPr="004D2C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5D50881" w14:textId="44E9B64E" w:rsidR="002C2644" w:rsidRPr="004D2C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58B40278" w14:textId="4AF85BAC" w:rsidR="002C2644" w:rsidRPr="004D2CF1" w:rsidRDefault="00860F7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4223S, </w:t>
            </w:r>
            <w:r w:rsidRPr="004D2CF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0CCFABFC" w14:textId="593E8E0B" w:rsidR="002C2644" w:rsidRPr="004D2CF1" w:rsidRDefault="00590F61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  <w:lang w:eastAsia="pl-PL"/>
              </w:rPr>
              <w:t>AB_1903909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160595BA" w14:textId="77777777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pl-PL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02D67" w:rsidRPr="004D2CF1" w14:paraId="059CD65A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35A1E06" w14:textId="56F33B66" w:rsidR="002C2644" w:rsidRPr="002A66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6F1">
              <w:rPr>
                <w:rFonts w:ascii="Times New Roman" w:hAnsi="Times New Roman" w:cs="Times New Roman"/>
                <w:sz w:val="24"/>
                <w:szCs w:val="24"/>
              </w:rPr>
              <w:t>anti-CASP8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33E98FC" w14:textId="4EC8CB13" w:rsidR="002C2644" w:rsidRPr="002A66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6F1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37FB5FE" w14:textId="6016F35D" w:rsidR="002C2644" w:rsidRPr="002A66F1" w:rsidRDefault="00590F61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2A66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379F8390" w14:textId="77777777" w:rsidR="00914CA3" w:rsidRDefault="002A66F1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MA1-41280,</w:t>
            </w:r>
          </w:p>
          <w:p w14:paraId="25759ED4" w14:textId="14C2CC5F" w:rsidR="002C2644" w:rsidRPr="00914CA3" w:rsidRDefault="002A66F1" w:rsidP="002A66F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proofErr w:type="spellStart"/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FFFFF" w:themeFill="background1"/>
          </w:tcPr>
          <w:p w14:paraId="2C5AF56C" w14:textId="44B39FAD" w:rsidR="002C2644" w:rsidRPr="002A66F1" w:rsidRDefault="00590F61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2A66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1071016</w:t>
            </w:r>
          </w:p>
        </w:tc>
        <w:tc>
          <w:tcPr>
            <w:tcW w:w="1693" w:type="dxa"/>
            <w:shd w:val="clear" w:color="auto" w:fill="FFFFFF" w:themeFill="background1"/>
          </w:tcPr>
          <w:p w14:paraId="3885F1DF" w14:textId="77777777" w:rsidR="002C2644" w:rsidRPr="002A66F1" w:rsidRDefault="002C2644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2A66F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02D67" w:rsidRPr="004D2CF1" w14:paraId="29DFE8EB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CD7E21B" w14:textId="4C3A8F0C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CASP9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10A147B" w14:textId="50872E20" w:rsidR="002C2644" w:rsidRPr="004D2CF1" w:rsidRDefault="00C02D67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AC07119" w14:textId="5965D07E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ono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73BFB1AF" w14:textId="67C388AA" w:rsidR="002C2644" w:rsidRPr="004D2CF1" w:rsidRDefault="00860F78" w:rsidP="004D2CF1">
            <w:pPr>
              <w:tabs>
                <w:tab w:val="left" w:pos="282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50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1C106C1B" w14:textId="6E379DAA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2068620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3D100015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700</w:t>
            </w:r>
          </w:p>
        </w:tc>
      </w:tr>
      <w:tr w:rsidR="00C02D67" w:rsidRPr="004D2CF1" w14:paraId="7844AC2C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DF73732" w14:textId="7D8E94C6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CASP3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00D3900" w14:textId="29A01E07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650ABE9" w14:textId="69584913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0FDFED9A" w14:textId="50064163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66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1CAAEC69" w14:textId="10472D30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1439</w:t>
            </w:r>
          </w:p>
        </w:tc>
        <w:tc>
          <w:tcPr>
            <w:tcW w:w="1693" w:type="dxa"/>
            <w:shd w:val="clear" w:color="auto" w:fill="FFFFFF" w:themeFill="background1"/>
          </w:tcPr>
          <w:p w14:paraId="643C4C36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226D3" w:rsidRPr="004D2CF1" w14:paraId="1472ACD9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D8E1E26" w14:textId="61EE72D4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nti-pERK1/2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02795E9" w14:textId="68977078" w:rsidR="002C2644" w:rsidRPr="004D2CF1" w:rsidRDefault="00C02D67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AEDA19" w14:textId="7082563C" w:rsidR="002C2644" w:rsidRPr="004D2CF1" w:rsidRDefault="00860F78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7480958B" w14:textId="77777777" w:rsidR="002A66F1" w:rsidRDefault="00860F7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9101S,  </w:t>
            </w:r>
          </w:p>
          <w:p w14:paraId="63F1AB60" w14:textId="25637B5E" w:rsidR="002C2644" w:rsidRPr="002A66F1" w:rsidRDefault="002A66F1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494867DA" w14:textId="0DC73C2A" w:rsidR="002C2644" w:rsidRPr="004D2CF1" w:rsidRDefault="00590F61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1646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79C4F833" w14:textId="77777777" w:rsidR="002C2644" w:rsidRPr="004D2CF1" w:rsidRDefault="002C2644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02D67" w:rsidRPr="004D2CF1" w14:paraId="1233CA13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E5DBF1A" w14:textId="13B81572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tERK1/2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D78F9C0" w14:textId="6CD643C9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5120228" w14:textId="78EC6195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7EE99657" w14:textId="0547C7EA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0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62397154" w14:textId="221198ED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0744</w:t>
            </w:r>
          </w:p>
        </w:tc>
        <w:tc>
          <w:tcPr>
            <w:tcW w:w="1693" w:type="dxa"/>
            <w:shd w:val="clear" w:color="auto" w:fill="FFFFFF" w:themeFill="background1"/>
          </w:tcPr>
          <w:p w14:paraId="50BD88BE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226D3" w:rsidRPr="004D2CF1" w14:paraId="2B132421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7DC07B4" w14:textId="7077AD74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nti-pAKT</w:t>
            </w:r>
            <w:proofErr w:type="spellEnd"/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F206532" w14:textId="72F35E64" w:rsidR="002C2644" w:rsidRPr="004D2C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8D72315" w14:textId="7A635D9F" w:rsidR="002C2644" w:rsidRPr="004D2CF1" w:rsidRDefault="00751303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1069901C" w14:textId="2C795502" w:rsidR="002C2644" w:rsidRPr="004D2CF1" w:rsidRDefault="00860F78" w:rsidP="002A66F1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9271T,  </w:t>
            </w:r>
            <w:r w:rsidRPr="004D2CF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3CCA2D7B" w14:textId="34B68873" w:rsidR="002C2644" w:rsidRPr="004D2CF1" w:rsidRDefault="00590F61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29825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333FA113" w14:textId="77777777" w:rsidR="002C2644" w:rsidRPr="004D2CF1" w:rsidRDefault="002C2644" w:rsidP="004D2C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700</w:t>
            </w:r>
          </w:p>
        </w:tc>
      </w:tr>
      <w:tr w:rsidR="002C2644" w:rsidRPr="004D2CF1" w14:paraId="28C106EA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85DD1BE" w14:textId="058DF775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tAKT</w:t>
            </w:r>
            <w:proofErr w:type="spellEnd"/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2443200" w14:textId="7D792393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D3F0AE1" w14:textId="180645FD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2691549F" w14:textId="45BEFA4E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27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30682D68" w14:textId="580E71EE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29827</w:t>
            </w:r>
          </w:p>
        </w:tc>
        <w:tc>
          <w:tcPr>
            <w:tcW w:w="1693" w:type="dxa"/>
            <w:shd w:val="clear" w:color="auto" w:fill="FFFFFF" w:themeFill="background1"/>
          </w:tcPr>
          <w:p w14:paraId="27A2B9DC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700</w:t>
            </w:r>
          </w:p>
        </w:tc>
      </w:tr>
      <w:tr w:rsidR="00C226D3" w:rsidRPr="004D2CF1" w14:paraId="757B423F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032F842" w14:textId="325AEC31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pSTAT3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E6AA6C4" w14:textId="2B56CB58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C8C55D1" w14:textId="776D9736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1EC4F7A3" w14:textId="4A954E3D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31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055CF159" w14:textId="4A33BBFF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1586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59A3A199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2C2644" w:rsidRPr="004D2CF1" w14:paraId="50C9CA67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4A958A9" w14:textId="6523DF7A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tSTAT3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FBB02EB" w14:textId="3BC3BC12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46BBBB4" w14:textId="1EFADC9F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340CA30F" w14:textId="5CE75413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102S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63D858E7" w14:textId="0B0ECD9B" w:rsidR="002C2644" w:rsidRPr="004D2CF1" w:rsidRDefault="00590F61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1588</w:t>
            </w:r>
          </w:p>
        </w:tc>
        <w:tc>
          <w:tcPr>
            <w:tcW w:w="1693" w:type="dxa"/>
            <w:shd w:val="clear" w:color="auto" w:fill="FFFFFF" w:themeFill="background1"/>
          </w:tcPr>
          <w:p w14:paraId="7DD789AE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C226D3" w:rsidRPr="004D2CF1" w14:paraId="1ED4537C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866A45D" w14:textId="2C4136B2" w:rsidR="002C2644" w:rsidRPr="004D2C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nti-pAMPK</w:t>
            </w:r>
            <w:proofErr w:type="spellEnd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4BC608C" w14:textId="5F12D4DB" w:rsidR="002C2644" w:rsidRPr="004D2C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9D0AFC2" w14:textId="55031D21" w:rsidR="002C2644" w:rsidRPr="004D2C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25F3513D" w14:textId="63ADB891" w:rsidR="002C2644" w:rsidRPr="004D2CF1" w:rsidRDefault="00860F7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5-1783</w:t>
            </w:r>
            <w:r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</w:t>
            </w:r>
            <w:r w:rsidR="004D2CF1"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D2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14:paraId="028047A3" w14:textId="5E71FDA5" w:rsidR="002C2644" w:rsidRPr="004D2CF1" w:rsidRDefault="00590F61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AB_330330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0E48EDB8" w14:textId="77777777" w:rsidR="002C2644" w:rsidRPr="004D2CF1" w:rsidRDefault="002C2644" w:rsidP="004D2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2C2644" w:rsidRPr="004D2CF1" w14:paraId="5257B5DD" w14:textId="77777777" w:rsidTr="002A66F1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29389E6" w14:textId="5CDC094D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tAMPK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α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11E0BD5" w14:textId="3387841E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8B8A498" w14:textId="239E1C48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1D741E34" w14:textId="77777777" w:rsidR="00914CA3" w:rsidRDefault="00860F78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5-17398,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5E8F6097" w14:textId="59E30071" w:rsidR="002A66F1" w:rsidRPr="002A66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FFFFF" w:themeFill="background1"/>
          </w:tcPr>
          <w:p w14:paraId="3D797286" w14:textId="7AE21435" w:rsidR="002C2644" w:rsidRPr="004D2CF1" w:rsidRDefault="00590F61" w:rsidP="00875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B_330331</w:t>
            </w:r>
          </w:p>
        </w:tc>
        <w:tc>
          <w:tcPr>
            <w:tcW w:w="1693" w:type="dxa"/>
            <w:shd w:val="clear" w:color="auto" w:fill="FFFFFF" w:themeFill="background1"/>
          </w:tcPr>
          <w:p w14:paraId="772B4735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500</w:t>
            </w:r>
          </w:p>
        </w:tc>
      </w:tr>
      <w:tr w:rsidR="00C226D3" w:rsidRPr="004D2CF1" w14:paraId="537C0D13" w14:textId="77777777" w:rsidTr="002A66F1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9E8B1A3" w14:textId="005DC97C" w:rsidR="002C2644" w:rsidRPr="002A66F1" w:rsidRDefault="002C2644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6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</w:t>
            </w:r>
            <w:proofErr w:type="spellEnd"/>
            <w:r w:rsidRPr="002A66F1">
              <w:rPr>
                <w:rFonts w:ascii="Times New Roman" w:hAnsi="Times New Roman" w:cs="Times New Roman"/>
                <w:sz w:val="24"/>
                <w:szCs w:val="24"/>
              </w:rPr>
              <w:t>-INSR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EF35F3B" w14:textId="70E4325C" w:rsidR="002C2644" w:rsidRPr="002A66F1" w:rsidRDefault="00751303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2A66F1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9929EF" w14:textId="375AB929" w:rsidR="002C2644" w:rsidRPr="002A66F1" w:rsidRDefault="00860F78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2A66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2F2F2" w:themeFill="background1" w:themeFillShade="F2"/>
          </w:tcPr>
          <w:p w14:paraId="23EA84F3" w14:textId="07C6988F" w:rsidR="002C2644" w:rsidRPr="002A66F1" w:rsidRDefault="002A66F1" w:rsidP="002A66F1">
            <w:pPr>
              <w:spacing w:after="0"/>
              <w:jc w:val="center"/>
              <w:rPr>
                <w:rFonts w:eastAsia="Times New Roman"/>
                <w:kern w:val="0"/>
                <w:lang w:val="en-US" w:eastAsia="pl-PL"/>
                <w14:ligatures w14:val="none"/>
              </w:rPr>
            </w:pPr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BS-0681R, </w:t>
            </w:r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66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14:paraId="76FB30EC" w14:textId="6E39C3C3" w:rsidR="002C2644" w:rsidRPr="00D62D88" w:rsidRDefault="00860F78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D62D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10855934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1D90B4FD" w14:textId="77777777" w:rsidR="002C2644" w:rsidRPr="00D62D88" w:rsidRDefault="002C2644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D62D88">
              <w:rPr>
                <w:rFonts w:ascii="Times New Roman" w:hAnsi="Times New Roman" w:cs="Times New Roman"/>
                <w:sz w:val="24"/>
                <w:szCs w:val="24"/>
              </w:rPr>
              <w:t>1:700</w:t>
            </w:r>
          </w:p>
        </w:tc>
      </w:tr>
      <w:tr w:rsidR="00D62D88" w:rsidRPr="004D2CF1" w14:paraId="1E79299A" w14:textId="77777777" w:rsidTr="00D62D88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6C0E9A9" w14:textId="568B9E68" w:rsidR="00D62D88" w:rsidRPr="002A66F1" w:rsidRDefault="00D62D88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visfatin</w:t>
            </w: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1D0CBDD" w14:textId="2A990992" w:rsidR="00D62D88" w:rsidRPr="002A66F1" w:rsidRDefault="0004149A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62D88" w:rsidRPr="002A66F1"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2C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229C475" w14:textId="03B36D11" w:rsidR="00D62D88" w:rsidRPr="002A66F1" w:rsidRDefault="00D62D88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2A66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olyclonal</w:t>
            </w:r>
            <w:proofErr w:type="spellEnd"/>
          </w:p>
        </w:tc>
        <w:tc>
          <w:tcPr>
            <w:tcW w:w="2942" w:type="dxa"/>
            <w:shd w:val="clear" w:color="auto" w:fill="FFFFFF" w:themeFill="background1"/>
          </w:tcPr>
          <w:p w14:paraId="4762C15A" w14:textId="3555CE80" w:rsidR="00D62D88" w:rsidRPr="002A66F1" w:rsidRDefault="00D62D88" w:rsidP="002A66F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</w:t>
            </w:r>
            <w:r w:rsidRPr="00F92F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b233294</w:t>
            </w:r>
            <w:r w:rsidRPr="00F92F20"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>
              <w:rPr>
                <w:rStyle w:val="markedcontent"/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32A0757C" w14:textId="5183E401" w:rsidR="00D62D88" w:rsidRPr="001948E5" w:rsidRDefault="001948E5" w:rsidP="002A66F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1948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3095753</w:t>
            </w:r>
          </w:p>
        </w:tc>
        <w:tc>
          <w:tcPr>
            <w:tcW w:w="1693" w:type="dxa"/>
            <w:shd w:val="clear" w:color="auto" w:fill="FFFFFF" w:themeFill="background1"/>
          </w:tcPr>
          <w:p w14:paraId="50C7DD14" w14:textId="3D1E719E" w:rsidR="00D62D88" w:rsidRPr="00D62D88" w:rsidRDefault="00D62D88" w:rsidP="002A6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D88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2C2644" w:rsidRPr="004D2CF1" w14:paraId="4197379B" w14:textId="77777777" w:rsidTr="0004149A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90E7076" w14:textId="5AC4EED5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</w:t>
            </w:r>
            <w:proofErr w:type="spellEnd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-ACTB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9FD418D" w14:textId="073EF425" w:rsidR="0004149A" w:rsidRPr="0004149A" w:rsidRDefault="0004149A" w:rsidP="00041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m</w:t>
            </w:r>
            <w:r w:rsidR="00751303"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ouse</w:t>
            </w:r>
            <w:proofErr w:type="spellEnd"/>
            <w:r w:rsidR="008E18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</w:t>
            </w:r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3C87A2B" w14:textId="18BB6430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monoclonal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14:paraId="5D038315" w14:textId="56C37E39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5316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ma-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6AC8B70F" w14:textId="707A1336" w:rsidR="002C2644" w:rsidRPr="004D2CF1" w:rsidRDefault="00751303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476743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3123B303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226D3" w:rsidRPr="004D2CF1" w14:paraId="45A330B6" w14:textId="77777777" w:rsidTr="0004149A">
        <w:trPr>
          <w:trHeight w:val="429"/>
        </w:trPr>
        <w:tc>
          <w:tcPr>
            <w:tcW w:w="14042" w:type="dxa"/>
            <w:gridSpan w:val="6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F5D71FD" w14:textId="77777777" w:rsidR="00C226D3" w:rsidRPr="004D2CF1" w:rsidRDefault="00C226D3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</w:pPr>
          </w:p>
          <w:p w14:paraId="3232808A" w14:textId="5679F29E" w:rsidR="00C226D3" w:rsidRPr="004D2CF1" w:rsidRDefault="00C226D3" w:rsidP="0004149A">
            <w:pPr>
              <w:pStyle w:val="Akapitzlist"/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CF1">
              <w:rPr>
                <w:rFonts w:ascii="Times New Roman" w:hAnsi="Times New Roman" w:cs="Times New Roman"/>
                <w:sz w:val="24"/>
                <w:szCs w:val="24"/>
                <w14:shadow w14:blurRad="50800" w14:dist="38100" w14:dir="8100000" w14:sx="100000" w14:sy="100000" w14:kx="0" w14:ky="0" w14:algn="tr">
                  <w14:srgbClr w14:val="000000">
                    <w14:alpha w14:val="60000"/>
                  </w14:srgbClr>
                </w14:shadow>
              </w:rPr>
              <w:t>SECONDARY ANTIBODIES</w:t>
            </w:r>
          </w:p>
          <w:p w14:paraId="6F846853" w14:textId="6BD6507E" w:rsidR="00C226D3" w:rsidRPr="004D2CF1" w:rsidRDefault="00C226D3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226D3" w:rsidRPr="004D2CF1" w14:paraId="34B3CD67" w14:textId="77777777" w:rsidTr="0004149A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613D1404" w14:textId="77777777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rabbit</w:t>
            </w:r>
            <w:proofErr w:type="spellEnd"/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F35CE11" w14:textId="2BA22A56" w:rsidR="002C2644" w:rsidRPr="008E1847" w:rsidRDefault="008E1847" w:rsidP="008E1847">
            <w:pPr>
              <w:jc w:val="center"/>
              <w:rPr>
                <w:shd w:val="clear" w:color="auto" w:fill="FFFFFF"/>
                <w:lang w:val="en-US"/>
              </w:rPr>
            </w:pPr>
            <w:proofErr w:type="spellStart"/>
            <w:r w:rsidRPr="008E18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oa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4E2F629A" w14:textId="0C31E06B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olyclonal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14:paraId="0AE694AD" w14:textId="24CE2527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74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2F2F2" w:themeFill="background1" w:themeFillShade="F2"/>
          </w:tcPr>
          <w:p w14:paraId="4AE26572" w14:textId="6EBE0B16" w:rsidR="002C2644" w:rsidRPr="004D2CF1" w:rsidRDefault="00751303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2099233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6A5AB3E2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C226D3" w:rsidRPr="004D2CF1" w14:paraId="36BB16DB" w14:textId="77777777" w:rsidTr="0004149A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0DBBC43" w14:textId="77777777" w:rsidR="002C2644" w:rsidRPr="004D2CF1" w:rsidRDefault="002C2644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anti-mouse</w:t>
            </w:r>
            <w:proofErr w:type="spellEnd"/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38D239FF" w14:textId="6C4E34D0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horse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7407B597" w14:textId="175E8081" w:rsidR="002C2644" w:rsidRPr="004D2CF1" w:rsidRDefault="00751303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olyclonal</w:t>
            </w:r>
          </w:p>
        </w:tc>
        <w:tc>
          <w:tcPr>
            <w:tcW w:w="2942" w:type="dxa"/>
            <w:shd w:val="clear" w:color="auto" w:fill="FFFFFF" w:themeFill="background1"/>
          </w:tcPr>
          <w:p w14:paraId="66CE4668" w14:textId="137417D9" w:rsidR="002C2644" w:rsidRPr="004D2CF1" w:rsidRDefault="00860F78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076, </w:t>
            </w: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</w:r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 </w:t>
            </w:r>
            <w:proofErr w:type="spellStart"/>
            <w:r w:rsidR="002C2644"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2289" w:type="dxa"/>
            <w:shd w:val="clear" w:color="auto" w:fill="FFFFFF" w:themeFill="background1"/>
          </w:tcPr>
          <w:p w14:paraId="126FFAFF" w14:textId="075A78C6" w:rsidR="002C2644" w:rsidRPr="004D2CF1" w:rsidRDefault="00751303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330924</w:t>
            </w:r>
          </w:p>
        </w:tc>
        <w:tc>
          <w:tcPr>
            <w:tcW w:w="1693" w:type="dxa"/>
            <w:shd w:val="clear" w:color="auto" w:fill="FFFFFF" w:themeFill="background1"/>
          </w:tcPr>
          <w:p w14:paraId="6CFCBBBC" w14:textId="77777777" w:rsidR="002C2644" w:rsidRPr="004D2CF1" w:rsidRDefault="002C2644" w:rsidP="004D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4D2CF1">
              <w:rPr>
                <w:rFonts w:ascii="Times New Roman" w:hAnsi="Times New Roman" w:cs="Times New Roman"/>
                <w:bCs/>
                <w:sz w:val="24"/>
                <w:szCs w:val="24"/>
              </w:rPr>
              <w:t>1:1000</w:t>
            </w:r>
          </w:p>
        </w:tc>
      </w:tr>
      <w:tr w:rsidR="0004149A" w:rsidRPr="0004149A" w14:paraId="5F4560DC" w14:textId="77777777" w:rsidTr="0004149A">
        <w:trPr>
          <w:trHeight w:val="429"/>
        </w:trPr>
        <w:tc>
          <w:tcPr>
            <w:tcW w:w="2029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39F3EEC" w14:textId="77777777" w:rsidR="001E2029" w:rsidRDefault="0004149A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49A">
              <w:rPr>
                <w:rFonts w:ascii="Times New Roman" w:hAnsi="Times New Roman" w:cs="Times New Roman"/>
                <w:bCs/>
                <w:sz w:val="24"/>
                <w:szCs w:val="24"/>
              </w:rPr>
              <w:t>anti-rabbit</w:t>
            </w:r>
            <w:proofErr w:type="spellEnd"/>
            <w:r w:rsidRPr="0004149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414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B939BA" w14:textId="0FB5FC5D" w:rsidR="0004149A" w:rsidRPr="0004149A" w:rsidRDefault="0004149A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4149A">
              <w:rPr>
                <w:rStyle w:val="conjugate-value"/>
                <w:rFonts w:ascii="Times New Roman" w:hAnsi="Times New Roman" w:cs="Times New Roman"/>
                <w:sz w:val="24"/>
                <w:szCs w:val="24"/>
              </w:rPr>
              <w:t>Alexa</w:t>
            </w:r>
            <w:proofErr w:type="spellEnd"/>
            <w:r w:rsidRPr="0004149A">
              <w:rPr>
                <w:rStyle w:val="conjugate-value"/>
                <w:rFonts w:ascii="Times New Roman" w:hAnsi="Times New Roman" w:cs="Times New Roman"/>
                <w:sz w:val="24"/>
                <w:szCs w:val="24"/>
              </w:rPr>
              <w:t xml:space="preserve"> Fluor™ 488</w:t>
            </w:r>
          </w:p>
        </w:tc>
        <w:tc>
          <w:tcPr>
            <w:tcW w:w="2545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9E84773" w14:textId="7B08176C" w:rsidR="0004149A" w:rsidRPr="0004149A" w:rsidRDefault="0004149A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0414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oat</w:t>
            </w:r>
            <w:proofErr w:type="spellEnd"/>
          </w:p>
        </w:tc>
        <w:tc>
          <w:tcPr>
            <w:tcW w:w="2544" w:type="dxa"/>
            <w:shd w:val="clear" w:color="auto" w:fill="F2F2F2" w:themeFill="background1" w:themeFillShade="F2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2F09C711" w14:textId="69015CB4" w:rsidR="0004149A" w:rsidRPr="0004149A" w:rsidRDefault="0004149A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0414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olyclonal</w:t>
            </w:r>
          </w:p>
        </w:tc>
        <w:tc>
          <w:tcPr>
            <w:tcW w:w="2942" w:type="dxa"/>
            <w:shd w:val="clear" w:color="auto" w:fill="F2F2F2" w:themeFill="background1" w:themeFillShade="F2"/>
          </w:tcPr>
          <w:p w14:paraId="2526AB2C" w14:textId="1FD113EB" w:rsidR="0004149A" w:rsidRPr="0004149A" w:rsidRDefault="0004149A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Pr="000414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-11008, 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proofErr w:type="spellStart"/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2F2F2" w:themeFill="background1" w:themeFillShade="F2"/>
          </w:tcPr>
          <w:p w14:paraId="57818236" w14:textId="72EB1C99" w:rsidR="0004149A" w:rsidRPr="0004149A" w:rsidRDefault="001E2029" w:rsidP="001E2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1E20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143165</w:t>
            </w:r>
          </w:p>
        </w:tc>
        <w:tc>
          <w:tcPr>
            <w:tcW w:w="1693" w:type="dxa"/>
            <w:shd w:val="clear" w:color="auto" w:fill="F2F2F2" w:themeFill="background1" w:themeFillShade="F2"/>
          </w:tcPr>
          <w:p w14:paraId="1E6D398C" w14:textId="3C669436" w:rsidR="0004149A" w:rsidRPr="0004149A" w:rsidRDefault="0004149A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00</w:t>
            </w:r>
          </w:p>
        </w:tc>
      </w:tr>
      <w:tr w:rsidR="0004149A" w:rsidRPr="0004149A" w14:paraId="0B87925C" w14:textId="77777777" w:rsidTr="0004149A">
        <w:trPr>
          <w:trHeight w:val="429"/>
        </w:trPr>
        <w:tc>
          <w:tcPr>
            <w:tcW w:w="2029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086033C9" w14:textId="696743D3" w:rsidR="001E2029" w:rsidRPr="001E2029" w:rsidRDefault="0004149A" w:rsidP="001E202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04149A">
              <w:rPr>
                <w:rFonts w:ascii="Times New Roman" w:hAnsi="Times New Roman" w:cs="Times New Roman"/>
                <w:bCs/>
                <w:sz w:val="24"/>
                <w:szCs w:val="24"/>
              </w:rPr>
              <w:t>anti-rabbit</w:t>
            </w:r>
            <w:proofErr w:type="spellEnd"/>
            <w:r w:rsidR="001E20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E2029">
              <w:t xml:space="preserve"> </w:t>
            </w:r>
            <w:r w:rsidR="001E2029">
              <w:br/>
            </w:r>
            <w:proofErr w:type="spellStart"/>
            <w:r w:rsidR="001E2029" w:rsidRPr="001E20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Alexa</w:t>
            </w:r>
            <w:proofErr w:type="spellEnd"/>
            <w:r w:rsidR="001E2029" w:rsidRPr="001E202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Fluor™ 594</w:t>
            </w:r>
          </w:p>
          <w:p w14:paraId="0D83C4CE" w14:textId="6DAF61B3" w:rsidR="0004149A" w:rsidRPr="0004149A" w:rsidRDefault="0004149A" w:rsidP="002A66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45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321D54D" w14:textId="21EFF502" w:rsidR="0004149A" w:rsidRPr="0004149A" w:rsidRDefault="001E2029" w:rsidP="002A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goat</w:t>
            </w:r>
            <w:proofErr w:type="spellEnd"/>
          </w:p>
        </w:tc>
        <w:tc>
          <w:tcPr>
            <w:tcW w:w="2544" w:type="dxa"/>
            <w:shd w:val="clear" w:color="auto" w:fill="FFFFFF" w:themeFill="background1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1400A2DF" w14:textId="1D2E92A1" w:rsidR="0004149A" w:rsidRPr="0004149A" w:rsidRDefault="001E2029" w:rsidP="001E2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0414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polyclonal</w:t>
            </w:r>
          </w:p>
        </w:tc>
        <w:tc>
          <w:tcPr>
            <w:tcW w:w="2942" w:type="dxa"/>
            <w:shd w:val="clear" w:color="auto" w:fill="FFFFFF" w:themeFill="background1"/>
          </w:tcPr>
          <w:p w14:paraId="77750BD1" w14:textId="27436577" w:rsidR="0004149A" w:rsidRPr="0004149A" w:rsidRDefault="0004149A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no. </w:t>
            </w:r>
            <w:r w:rsidRPr="000414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-1101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proofErr w:type="spellStart"/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hermo</w:t>
            </w:r>
            <w:proofErr w:type="spellEnd"/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04149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isher </w:t>
            </w:r>
            <w:r w:rsidR="00914CA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ientific</w:t>
            </w:r>
          </w:p>
        </w:tc>
        <w:tc>
          <w:tcPr>
            <w:tcW w:w="2289" w:type="dxa"/>
            <w:shd w:val="clear" w:color="auto" w:fill="FFFFFF" w:themeFill="background1"/>
          </w:tcPr>
          <w:p w14:paraId="605343B7" w14:textId="5ED3F401" w:rsidR="0004149A" w:rsidRPr="0004149A" w:rsidRDefault="0004149A" w:rsidP="001E2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0414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  <w:t>AB_2534079</w:t>
            </w:r>
          </w:p>
        </w:tc>
        <w:tc>
          <w:tcPr>
            <w:tcW w:w="1693" w:type="dxa"/>
            <w:shd w:val="clear" w:color="auto" w:fill="FFFFFF" w:themeFill="background1"/>
          </w:tcPr>
          <w:p w14:paraId="7559A7CE" w14:textId="79E0E7FA" w:rsidR="0004149A" w:rsidRPr="001E2029" w:rsidRDefault="001E2029" w:rsidP="004D2CF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E202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:500</w:t>
            </w:r>
          </w:p>
        </w:tc>
      </w:tr>
    </w:tbl>
    <w:p w14:paraId="2A9D3CFA" w14:textId="4F7C6A00" w:rsidR="002C2644" w:rsidRPr="00914CA3" w:rsidRDefault="002C2644" w:rsidP="00914CA3">
      <w:pPr>
        <w:tabs>
          <w:tab w:val="left" w:pos="968"/>
        </w:tabs>
        <w:rPr>
          <w:lang w:val="en-US"/>
        </w:rPr>
      </w:pPr>
    </w:p>
    <w:sectPr w:rsidR="002C2644" w:rsidRPr="00914CA3" w:rsidSect="009205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19"/>
    <w:rsid w:val="00017154"/>
    <w:rsid w:val="0004149A"/>
    <w:rsid w:val="001420B6"/>
    <w:rsid w:val="001948E5"/>
    <w:rsid w:val="001E2029"/>
    <w:rsid w:val="001F26DC"/>
    <w:rsid w:val="002A20CE"/>
    <w:rsid w:val="002A66F1"/>
    <w:rsid w:val="002C2644"/>
    <w:rsid w:val="003423B7"/>
    <w:rsid w:val="003D57A4"/>
    <w:rsid w:val="00413530"/>
    <w:rsid w:val="004D2CF1"/>
    <w:rsid w:val="005506EE"/>
    <w:rsid w:val="00590F61"/>
    <w:rsid w:val="006444A7"/>
    <w:rsid w:val="0071757F"/>
    <w:rsid w:val="00732719"/>
    <w:rsid w:val="00751303"/>
    <w:rsid w:val="00860F78"/>
    <w:rsid w:val="00875812"/>
    <w:rsid w:val="008E1847"/>
    <w:rsid w:val="008F222C"/>
    <w:rsid w:val="00914CA3"/>
    <w:rsid w:val="00920577"/>
    <w:rsid w:val="00A417ED"/>
    <w:rsid w:val="00C02D67"/>
    <w:rsid w:val="00C226D3"/>
    <w:rsid w:val="00D62D88"/>
    <w:rsid w:val="00E37DA4"/>
    <w:rsid w:val="00E71CA2"/>
    <w:rsid w:val="00EC4790"/>
    <w:rsid w:val="00F12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BA1989"/>
  <w15:chartTrackingRefBased/>
  <w15:docId w15:val="{F0D27E88-FEB3-4A38-8C7C-0C2206A52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32719"/>
  </w:style>
  <w:style w:type="paragraph" w:styleId="Nagwek1">
    <w:name w:val="heading 1"/>
    <w:basedOn w:val="Normalny"/>
    <w:next w:val="Normalny"/>
    <w:link w:val="Nagwek1Znak"/>
    <w:uiPriority w:val="9"/>
    <w:qFormat/>
    <w:rsid w:val="004D2C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4D2CF1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4D2C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kapitzlist">
    <w:name w:val="List Paragraph"/>
    <w:basedOn w:val="Normalny"/>
    <w:uiPriority w:val="34"/>
    <w:qFormat/>
    <w:rsid w:val="004D2CF1"/>
    <w:pPr>
      <w:ind w:left="720"/>
      <w:contextualSpacing/>
    </w:pPr>
  </w:style>
  <w:style w:type="paragraph" w:styleId="Podtytu">
    <w:name w:val="Subtitle"/>
    <w:basedOn w:val="Normalny"/>
    <w:next w:val="Normalny"/>
    <w:link w:val="PodtytuZnak"/>
    <w:uiPriority w:val="11"/>
    <w:qFormat/>
    <w:rsid w:val="004D2CF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PodtytuZnak">
    <w:name w:val="Podtytuł Znak"/>
    <w:basedOn w:val="Domylnaczcionkaakapitu"/>
    <w:link w:val="Podtytu"/>
    <w:uiPriority w:val="11"/>
    <w:rsid w:val="004D2CF1"/>
    <w:rPr>
      <w:rFonts w:eastAsiaTheme="minorEastAsia"/>
      <w:color w:val="5A5A5A" w:themeColor="text1" w:themeTint="A5"/>
      <w:spacing w:val="15"/>
    </w:rPr>
  </w:style>
  <w:style w:type="character" w:customStyle="1" w:styleId="markedcontent">
    <w:name w:val="markedcontent"/>
    <w:basedOn w:val="Domylnaczcionkaakapitu"/>
    <w:rsid w:val="00D62D88"/>
  </w:style>
  <w:style w:type="character" w:customStyle="1" w:styleId="conjugate-value">
    <w:name w:val="conjugate-value"/>
    <w:basedOn w:val="Domylnaczcionkaakapitu"/>
    <w:rsid w:val="0004149A"/>
  </w:style>
  <w:style w:type="character" w:styleId="Pogrubienie">
    <w:name w:val="Strong"/>
    <w:basedOn w:val="Domylnaczcionkaakapitu"/>
    <w:uiPriority w:val="22"/>
    <w:qFormat/>
    <w:rsid w:val="001420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6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8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7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1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17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3</Pages>
  <Words>408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Dawid</dc:creator>
  <cp:keywords/>
  <dc:description/>
  <cp:lastModifiedBy>Agnieszka Rak</cp:lastModifiedBy>
  <cp:revision>11</cp:revision>
  <dcterms:created xsi:type="dcterms:W3CDTF">2024-03-25T16:41:00Z</dcterms:created>
  <dcterms:modified xsi:type="dcterms:W3CDTF">2024-09-30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f91ba-ab91-4ac8-8c07-c47219f6cbd0</vt:lpwstr>
  </property>
</Properties>
</file>